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7585B0" w14:textId="345149FA" w:rsidR="00B3179D" w:rsidRPr="00BB02C8" w:rsidRDefault="00B3179D" w:rsidP="00B3179D">
      <w:pPr>
        <w:spacing w:line="276" w:lineRule="auto"/>
        <w:jc w:val="center"/>
        <w:rPr>
          <w:rFonts w:asciiTheme="majorBidi" w:hAnsiTheme="majorBidi" w:cstheme="majorBidi"/>
          <w:sz w:val="20"/>
          <w:szCs w:val="20"/>
          <w:rtl/>
        </w:rPr>
      </w:pPr>
      <w:r w:rsidRPr="00BB02C8">
        <w:rPr>
          <w:rFonts w:asciiTheme="majorBidi" w:hAnsiTheme="majorBidi" w:cstheme="majorBidi"/>
          <w:b/>
          <w:bCs/>
          <w:sz w:val="20"/>
          <w:szCs w:val="20"/>
        </w:rPr>
        <w:t>Supplementary Table 2</w:t>
      </w:r>
      <w:r w:rsidRPr="00BB02C8">
        <w:rPr>
          <w:rFonts w:asciiTheme="majorBidi" w:hAnsiTheme="majorBidi" w:cstheme="majorBidi"/>
          <w:sz w:val="20"/>
          <w:szCs w:val="20"/>
        </w:rPr>
        <w:t>. Risk of bias assessment (PEDro scale)</w:t>
      </w:r>
    </w:p>
    <w:tbl>
      <w:tblPr>
        <w:tblStyle w:val="TableGrid"/>
        <w:tblW w:w="1254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8"/>
        <w:gridCol w:w="926"/>
        <w:gridCol w:w="848"/>
        <w:gridCol w:w="825"/>
        <w:gridCol w:w="825"/>
        <w:gridCol w:w="825"/>
        <w:gridCol w:w="881"/>
        <w:gridCol w:w="1007"/>
        <w:gridCol w:w="934"/>
        <w:gridCol w:w="1267"/>
      </w:tblGrid>
      <w:tr w:rsidR="00B3179D" w:rsidRPr="000E5700" w14:paraId="5CB189D9" w14:textId="77777777" w:rsidTr="002912AE">
        <w:trPr>
          <w:trHeight w:val="651"/>
          <w:jc w:val="center"/>
        </w:trPr>
        <w:tc>
          <w:tcPr>
            <w:tcW w:w="4208" w:type="dxa"/>
            <w:vAlign w:val="center"/>
          </w:tcPr>
          <w:p w14:paraId="59966BE8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s and Year of Publication</w:t>
            </w:r>
          </w:p>
        </w:tc>
        <w:tc>
          <w:tcPr>
            <w:tcW w:w="926" w:type="dxa"/>
          </w:tcPr>
          <w:p w14:paraId="7AB67B3E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48" w:type="dxa"/>
          </w:tcPr>
          <w:p w14:paraId="45A3032B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25" w:type="dxa"/>
          </w:tcPr>
          <w:p w14:paraId="19BD5606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25" w:type="dxa"/>
          </w:tcPr>
          <w:p w14:paraId="0F99F003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25" w:type="dxa"/>
          </w:tcPr>
          <w:p w14:paraId="1F994FAD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81" w:type="dxa"/>
          </w:tcPr>
          <w:p w14:paraId="5792563F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07" w:type="dxa"/>
          </w:tcPr>
          <w:p w14:paraId="240383C8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34" w:type="dxa"/>
          </w:tcPr>
          <w:p w14:paraId="35E361C7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67" w:type="dxa"/>
          </w:tcPr>
          <w:p w14:paraId="6F2AEC20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score</w:t>
            </w:r>
          </w:p>
        </w:tc>
      </w:tr>
      <w:tr w:rsidR="00B3179D" w:rsidRPr="000E5700" w14:paraId="7CE7F691" w14:textId="77777777" w:rsidTr="002912AE">
        <w:trPr>
          <w:trHeight w:val="479"/>
          <w:jc w:val="center"/>
        </w:trPr>
        <w:tc>
          <w:tcPr>
            <w:tcW w:w="4208" w:type="dxa"/>
          </w:tcPr>
          <w:p w14:paraId="22023E59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Bendinelli</w:t>
            </w:r>
            <w:r w:rsidRPr="000E57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 2023 </w:t>
            </w:r>
          </w:p>
        </w:tc>
        <w:tc>
          <w:tcPr>
            <w:tcW w:w="926" w:type="dxa"/>
            <w:vAlign w:val="center"/>
          </w:tcPr>
          <w:p w14:paraId="4B1EA11E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48" w:type="dxa"/>
            <w:vAlign w:val="center"/>
          </w:tcPr>
          <w:p w14:paraId="7117CBFE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38F9D625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6399217B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04A655F0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7C3B7B07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10EBA725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3B77E3A0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016438E9" w14:textId="191473EF" w:rsidR="00B3179D" w:rsidRPr="000E5700" w:rsidRDefault="00836DA0" w:rsidP="002912AE">
            <w:pPr>
              <w:bidi/>
              <w:spacing w:line="276" w:lineRule="auto"/>
              <w:jc w:val="center"/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3179D" w:rsidRPr="000E5700" w14:paraId="7FDC2C05" w14:textId="77777777" w:rsidTr="002912AE">
        <w:trPr>
          <w:trHeight w:val="488"/>
          <w:jc w:val="center"/>
        </w:trPr>
        <w:tc>
          <w:tcPr>
            <w:tcW w:w="4208" w:type="dxa"/>
          </w:tcPr>
          <w:p w14:paraId="69EB1428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Esposito </w:t>
            </w:r>
            <w:r w:rsidRPr="000E57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t al. 2011</w:t>
            </w:r>
          </w:p>
        </w:tc>
        <w:tc>
          <w:tcPr>
            <w:tcW w:w="926" w:type="dxa"/>
            <w:vAlign w:val="center"/>
          </w:tcPr>
          <w:p w14:paraId="7A713518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640ECF81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273B7662" w14:textId="77777777" w:rsidR="00B3179D" w:rsidRPr="000E5700" w:rsidRDefault="00B3179D" w:rsidP="002912AE">
            <w:pPr>
              <w:spacing w:line="276" w:lineRule="auto"/>
              <w:ind w:left="18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2F39645F" w14:textId="77777777" w:rsidR="00B3179D" w:rsidRPr="000E5700" w:rsidRDefault="00B3179D" w:rsidP="002912AE">
            <w:pPr>
              <w:spacing w:line="276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47CC5106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044D3C15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1007" w:type="dxa"/>
            <w:vAlign w:val="center"/>
          </w:tcPr>
          <w:p w14:paraId="2206B07F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75ADBAD2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24E4FD75" w14:textId="77777777" w:rsidR="00B3179D" w:rsidRPr="000E5700" w:rsidRDefault="00B3179D" w:rsidP="002912AE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</w:tr>
      <w:tr w:rsidR="00B3179D" w:rsidRPr="000E5700" w14:paraId="673518DB" w14:textId="77777777" w:rsidTr="002912AE">
        <w:trPr>
          <w:trHeight w:val="479"/>
          <w:jc w:val="center"/>
        </w:trPr>
        <w:tc>
          <w:tcPr>
            <w:tcW w:w="4208" w:type="dxa"/>
          </w:tcPr>
          <w:p w14:paraId="3C91B6B3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Georgoulis et al. 2021</w:t>
            </w:r>
          </w:p>
        </w:tc>
        <w:tc>
          <w:tcPr>
            <w:tcW w:w="926" w:type="dxa"/>
            <w:vAlign w:val="center"/>
          </w:tcPr>
          <w:p w14:paraId="3D1AC6AC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47447F90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29DE914E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5A791694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72642346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06AA29C5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49112F6D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33553FAA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68783924" w14:textId="43163CB9" w:rsidR="00B3179D" w:rsidRPr="000E5700" w:rsidRDefault="00836DA0" w:rsidP="002912AE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</w:tr>
      <w:tr w:rsidR="00B3179D" w:rsidRPr="000E5700" w14:paraId="1434BD3C" w14:textId="77777777" w:rsidTr="002912AE">
        <w:trPr>
          <w:trHeight w:val="488"/>
          <w:jc w:val="center"/>
        </w:trPr>
        <w:tc>
          <w:tcPr>
            <w:tcW w:w="4208" w:type="dxa"/>
          </w:tcPr>
          <w:p w14:paraId="7B077048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Hernando-Redondo</w:t>
            </w:r>
            <w:r w:rsidRPr="000E5700">
              <w:rPr>
                <w:rFonts w:asciiTheme="majorBidi" w:hAnsiTheme="majorBidi" w:cstheme="majorBidi"/>
                <w:sz w:val="20"/>
                <w:szCs w:val="20"/>
              </w:rPr>
              <w:t xml:space="preserve"> et al. 2022</w:t>
            </w:r>
          </w:p>
        </w:tc>
        <w:tc>
          <w:tcPr>
            <w:tcW w:w="926" w:type="dxa"/>
            <w:vAlign w:val="center"/>
          </w:tcPr>
          <w:p w14:paraId="676B7B7B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216D0B4E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6F577F35" w14:textId="77777777" w:rsidR="00B3179D" w:rsidRPr="000E5700" w:rsidRDefault="00B3179D" w:rsidP="002912AE">
            <w:pPr>
              <w:spacing w:line="276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0AB80639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50D376D2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5B824661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1007" w:type="dxa"/>
            <w:vAlign w:val="center"/>
          </w:tcPr>
          <w:p w14:paraId="2FD2ED40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49E48D50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600E0077" w14:textId="77777777" w:rsidR="00B3179D" w:rsidRPr="000E5700" w:rsidRDefault="00B3179D" w:rsidP="002912AE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</w:tr>
      <w:tr w:rsidR="00B3179D" w:rsidRPr="000E5700" w14:paraId="45620CFE" w14:textId="77777777" w:rsidTr="002912AE">
        <w:trPr>
          <w:trHeight w:val="479"/>
          <w:jc w:val="center"/>
        </w:trPr>
        <w:tc>
          <w:tcPr>
            <w:tcW w:w="4208" w:type="dxa"/>
          </w:tcPr>
          <w:p w14:paraId="464C5EC5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alas-Salvadó et al. 2019 </w:t>
            </w:r>
          </w:p>
        </w:tc>
        <w:tc>
          <w:tcPr>
            <w:tcW w:w="926" w:type="dxa"/>
            <w:vAlign w:val="center"/>
          </w:tcPr>
          <w:p w14:paraId="7ADC7957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7727ED46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51C67B35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467185EE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0C2BE7F6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0B6E7C72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28A8DE1C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715D9097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2D80E871" w14:textId="77777777" w:rsidR="00B3179D" w:rsidRPr="000E5700" w:rsidRDefault="00B3179D" w:rsidP="002912AE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</w:tr>
      <w:tr w:rsidR="00B3179D" w:rsidRPr="000E5700" w14:paraId="66606BCE" w14:textId="77777777" w:rsidTr="002912AE">
        <w:trPr>
          <w:trHeight w:val="488"/>
          <w:jc w:val="center"/>
        </w:trPr>
        <w:tc>
          <w:tcPr>
            <w:tcW w:w="4208" w:type="dxa"/>
            <w:shd w:val="clear" w:color="auto" w:fill="auto"/>
          </w:tcPr>
          <w:p w14:paraId="5D995339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Kahleova et al. 2011 </w:t>
            </w:r>
          </w:p>
        </w:tc>
        <w:tc>
          <w:tcPr>
            <w:tcW w:w="926" w:type="dxa"/>
            <w:vAlign w:val="center"/>
          </w:tcPr>
          <w:p w14:paraId="5E1AA193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3EB56583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500415A6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47BF70F3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165CE67B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0502CC1D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575D1654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292E6B49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74D69008" w14:textId="77777777" w:rsidR="00B3179D" w:rsidRPr="000E5700" w:rsidRDefault="00B3179D" w:rsidP="002912AE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</w:tr>
      <w:tr w:rsidR="00B3179D" w:rsidRPr="000E5700" w14:paraId="708FE0ED" w14:textId="77777777" w:rsidTr="002912AE">
        <w:trPr>
          <w:trHeight w:val="598"/>
          <w:jc w:val="center"/>
        </w:trPr>
        <w:tc>
          <w:tcPr>
            <w:tcW w:w="4208" w:type="dxa"/>
            <w:shd w:val="clear" w:color="auto" w:fill="auto"/>
          </w:tcPr>
          <w:p w14:paraId="1C14A311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E5700">
              <w:rPr>
                <w:rFonts w:asciiTheme="majorBidi" w:eastAsia="MyriadPro-Light" w:hAnsiTheme="majorBidi" w:cstheme="majorBidi"/>
                <w:sz w:val="20"/>
                <w:szCs w:val="20"/>
                <w:lang w:bidi="fa-IR"/>
              </w:rPr>
              <w:t>Koeder</w:t>
            </w:r>
            <w:r w:rsidRPr="000E5700">
              <w:rPr>
                <w:rFonts w:asciiTheme="majorBidi" w:hAnsiTheme="majorBidi" w:cstheme="majorBidi"/>
                <w:sz w:val="20"/>
                <w:szCs w:val="20"/>
              </w:rPr>
              <w:t xml:space="preserve"> et al. 2023 </w:t>
            </w:r>
          </w:p>
        </w:tc>
        <w:tc>
          <w:tcPr>
            <w:tcW w:w="926" w:type="dxa"/>
            <w:vAlign w:val="center"/>
          </w:tcPr>
          <w:p w14:paraId="5EC085DC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1ADC3C17" w14:textId="77777777" w:rsidR="00B3179D" w:rsidRPr="000E5700" w:rsidRDefault="00B3179D" w:rsidP="002912AE">
            <w:pPr>
              <w:spacing w:line="276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0DF9F8CE" w14:textId="77777777" w:rsidR="00B3179D" w:rsidRPr="000E5700" w:rsidRDefault="00B3179D" w:rsidP="002912AE">
            <w:pPr>
              <w:spacing w:line="276" w:lineRule="auto"/>
              <w:ind w:lef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49CA9E06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7D1D25F1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81" w:type="dxa"/>
            <w:vAlign w:val="center"/>
          </w:tcPr>
          <w:p w14:paraId="62457F9E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1007" w:type="dxa"/>
            <w:vAlign w:val="center"/>
          </w:tcPr>
          <w:p w14:paraId="1F3DADFC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1C48715E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2231EE4E" w14:textId="77777777" w:rsidR="00B3179D" w:rsidRPr="000E5700" w:rsidRDefault="00B3179D" w:rsidP="002912AE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</w:tr>
      <w:tr w:rsidR="00B3179D" w:rsidRPr="000E5700" w14:paraId="2AA63255" w14:textId="77777777" w:rsidTr="002912AE">
        <w:trPr>
          <w:trHeight w:val="488"/>
          <w:jc w:val="center"/>
        </w:trPr>
        <w:tc>
          <w:tcPr>
            <w:tcW w:w="4208" w:type="dxa"/>
            <w:shd w:val="clear" w:color="auto" w:fill="auto"/>
          </w:tcPr>
          <w:p w14:paraId="5AB4E5F2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elles</w:t>
            </w:r>
            <w:r w:rsidRPr="000E5700">
              <w:rPr>
                <w:rFonts w:asciiTheme="majorBidi" w:hAnsiTheme="majorBidi" w:cstheme="majorBidi"/>
                <w:sz w:val="20"/>
                <w:szCs w:val="20"/>
              </w:rPr>
              <w:t xml:space="preserve"> et al. 2010 </w:t>
            </w:r>
          </w:p>
        </w:tc>
        <w:tc>
          <w:tcPr>
            <w:tcW w:w="926" w:type="dxa"/>
            <w:vAlign w:val="center"/>
          </w:tcPr>
          <w:p w14:paraId="68E66CDF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6AEB9FCB" w14:textId="77777777" w:rsidR="00B3179D" w:rsidRPr="000E5700" w:rsidRDefault="00B3179D" w:rsidP="002912AE">
            <w:pPr>
              <w:spacing w:line="276" w:lineRule="auto"/>
              <w:ind w:left="180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6C5E2774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731C7EF4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273F538C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4374F3E8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1007" w:type="dxa"/>
            <w:vAlign w:val="center"/>
          </w:tcPr>
          <w:p w14:paraId="78BDE125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27734ECA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0DA26916" w14:textId="5A5935C7" w:rsidR="00B3179D" w:rsidRPr="000E5700" w:rsidRDefault="00836DA0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B3179D" w:rsidRPr="000E5700" w14:paraId="70BB3320" w14:textId="77777777" w:rsidTr="002912AE">
        <w:trPr>
          <w:trHeight w:val="479"/>
          <w:jc w:val="center"/>
        </w:trPr>
        <w:tc>
          <w:tcPr>
            <w:tcW w:w="4208" w:type="dxa"/>
            <w:shd w:val="clear" w:color="auto" w:fill="auto"/>
          </w:tcPr>
          <w:p w14:paraId="44E5A957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 xml:space="preserve">Voeghtly et al. 2013 </w:t>
            </w:r>
          </w:p>
        </w:tc>
        <w:tc>
          <w:tcPr>
            <w:tcW w:w="926" w:type="dxa"/>
            <w:vAlign w:val="center"/>
          </w:tcPr>
          <w:p w14:paraId="399E4CDE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08F7A776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1FDFFFEF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6F6A31CA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×</w:t>
            </w:r>
          </w:p>
        </w:tc>
        <w:tc>
          <w:tcPr>
            <w:tcW w:w="825" w:type="dxa"/>
            <w:vAlign w:val="center"/>
          </w:tcPr>
          <w:p w14:paraId="5804F48A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51262A2C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402CC43C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1070FB01" w14:textId="77777777" w:rsidR="00B3179D" w:rsidRPr="000E5700" w:rsidRDefault="00B3179D" w:rsidP="00B317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595A1A99" w14:textId="77777777" w:rsidR="00B3179D" w:rsidRPr="000E5700" w:rsidRDefault="00B3179D" w:rsidP="002912A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570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</w:tbl>
    <w:p w14:paraId="58A540C5" w14:textId="77777777" w:rsidR="00B3179D" w:rsidRPr="00BB02C8" w:rsidRDefault="00B3179D" w:rsidP="00B3179D">
      <w:pPr>
        <w:pStyle w:val="ListParagraph"/>
        <w:numPr>
          <w:ilvl w:val="0"/>
          <w:numId w:val="2"/>
        </w:numPr>
        <w:spacing w:line="276" w:lineRule="auto"/>
        <w:ind w:left="720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BB02C8">
        <w:rPr>
          <w:rFonts w:asciiTheme="majorBidi" w:hAnsiTheme="majorBidi" w:cstheme="majorBidi"/>
          <w:sz w:val="20"/>
          <w:szCs w:val="20"/>
          <w:shd w:val="clear" w:color="auto" w:fill="FFFFFF"/>
        </w:rPr>
        <w:t>specified eligibility criteria, (2) randomized participant allocation, (3) concealed allocation, (4) blinding of all assessors, (5) evaluated outcomes in 85% of participants, (6) intention-to-treat (ITT) analysis, (7) reporting of statistical comparisons between groups, (8) and point measures and measures of variability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.</w:t>
      </w:r>
    </w:p>
    <w:p w14:paraId="56B2A001" w14:textId="77777777" w:rsidR="00B3179D" w:rsidRPr="00BB02C8" w:rsidRDefault="00B3179D" w:rsidP="00B3179D">
      <w:pPr>
        <w:pStyle w:val="EndNoteBibliography"/>
        <w:bidi w:val="0"/>
        <w:jc w:val="both"/>
        <w:rPr>
          <w:rFonts w:asciiTheme="majorBidi" w:hAnsiTheme="majorBidi" w:cstheme="majorBidi"/>
          <w:sz w:val="20"/>
          <w:szCs w:val="20"/>
        </w:rPr>
      </w:pPr>
    </w:p>
    <w:p w14:paraId="4A0B5ECC" w14:textId="77777777" w:rsidR="004B10B1" w:rsidRPr="00B3179D" w:rsidRDefault="004B10B1"/>
    <w:sectPr w:rsidR="004B10B1" w:rsidRPr="00B3179D" w:rsidSect="00B317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F60A4C"/>
    <w:multiLevelType w:val="hybridMultilevel"/>
    <w:tmpl w:val="F892AB04"/>
    <w:lvl w:ilvl="0" w:tplc="0409000D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A21B32"/>
    <w:multiLevelType w:val="hybridMultilevel"/>
    <w:tmpl w:val="67AE0A22"/>
    <w:lvl w:ilvl="0" w:tplc="E35A78F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25626759">
    <w:abstractNumId w:val="0"/>
  </w:num>
  <w:num w:numId="2" w16cid:durableId="20541123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79D"/>
    <w:rsid w:val="000C5F8D"/>
    <w:rsid w:val="000E6088"/>
    <w:rsid w:val="00173B92"/>
    <w:rsid w:val="00272D72"/>
    <w:rsid w:val="004B10B1"/>
    <w:rsid w:val="00836DA0"/>
    <w:rsid w:val="00B3179D"/>
    <w:rsid w:val="00C30C72"/>
    <w:rsid w:val="00DD6E1A"/>
    <w:rsid w:val="00F1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20DFB"/>
  <w15:chartTrackingRefBased/>
  <w15:docId w15:val="{9E09D842-5363-4550-AF81-2E34E10C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179D"/>
    <w:pPr>
      <w:bidi w:val="0"/>
      <w:spacing w:line="256" w:lineRule="auto"/>
      <w:ind w:left="720"/>
      <w:contextualSpacing/>
    </w:pPr>
    <w:rPr>
      <w:lang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3179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179D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B3179D"/>
    <w:pPr>
      <w:bidi w:val="0"/>
      <w:spacing w:after="0" w:line="240" w:lineRule="auto"/>
    </w:pPr>
    <w:rPr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Fatemeh</cp:lastModifiedBy>
  <cp:revision>5</cp:revision>
  <dcterms:created xsi:type="dcterms:W3CDTF">2024-09-28T09:00:00Z</dcterms:created>
  <dcterms:modified xsi:type="dcterms:W3CDTF">2024-09-28T09:10:00Z</dcterms:modified>
</cp:coreProperties>
</file>